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5D9CB7" w14:textId="52899820" w:rsidR="00E83857" w:rsidRPr="00C83503" w:rsidRDefault="00E83857" w:rsidP="00C83503">
      <w:pPr>
        <w:spacing w:line="276" w:lineRule="auto"/>
        <w:rPr>
          <w:rFonts w:ascii="Segoe UI" w:hAnsi="Segoe UI" w:cs="Segoe UI"/>
        </w:rPr>
      </w:pPr>
    </w:p>
    <w:tbl>
      <w:tblPr>
        <w:tblW w:w="15148" w:type="dxa"/>
        <w:tblInd w:w="-583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2"/>
        <w:gridCol w:w="10930"/>
        <w:gridCol w:w="1646"/>
      </w:tblGrid>
      <w:tr w:rsidR="005924F9" w:rsidRPr="00C83503" w14:paraId="19C71C54" w14:textId="77777777" w:rsidTr="007A0B6B">
        <w:trPr>
          <w:trHeight w:val="463"/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5205F4" w14:textId="77777777" w:rsidR="007A0B6B" w:rsidRPr="007A0B6B" w:rsidRDefault="007A0B6B" w:rsidP="00C83503">
            <w:pPr>
              <w:spacing w:line="276" w:lineRule="auto"/>
              <w:rPr>
                <w:rFonts w:ascii="Segoe UI" w:eastAsia="Times New Roman" w:hAnsi="Segoe UI" w:cs="Segoe UI"/>
                <w:b/>
                <w:bCs/>
                <w:color w:val="333333"/>
                <w:sz w:val="24"/>
                <w:szCs w:val="24"/>
                <w:lang w:eastAsia="nl-NL"/>
              </w:rPr>
            </w:pPr>
            <w:proofErr w:type="spellStart"/>
            <w:r w:rsidRPr="007A0B6B">
              <w:rPr>
                <w:rFonts w:ascii="Segoe UI" w:eastAsia="Times New Roman" w:hAnsi="Segoe UI" w:cs="Segoe UI"/>
                <w:b/>
                <w:bCs/>
                <w:color w:val="333333"/>
                <w:sz w:val="24"/>
                <w:szCs w:val="24"/>
                <w:lang w:eastAsia="nl-NL"/>
              </w:rPr>
              <w:t>Section</w:t>
            </w:r>
            <w:proofErr w:type="spellEnd"/>
            <w:r w:rsidRPr="007A0B6B">
              <w:rPr>
                <w:rFonts w:ascii="Segoe UI" w:eastAsia="Times New Roman" w:hAnsi="Segoe UI" w:cs="Segoe UI"/>
                <w:b/>
                <w:bCs/>
                <w:color w:val="333333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7A0B6B">
              <w:rPr>
                <w:rFonts w:ascii="Segoe UI" w:eastAsia="Times New Roman" w:hAnsi="Segoe UI" w:cs="Segoe UI"/>
                <w:b/>
                <w:bCs/>
                <w:color w:val="333333"/>
                <w:sz w:val="24"/>
                <w:szCs w:val="24"/>
                <w:lang w:eastAsia="nl-NL"/>
              </w:rPr>
              <w:t>and</w:t>
            </w:r>
            <w:proofErr w:type="spellEnd"/>
            <w:r w:rsidRPr="007A0B6B">
              <w:rPr>
                <w:rFonts w:ascii="Segoe UI" w:eastAsia="Times New Roman" w:hAnsi="Segoe UI" w:cs="Segoe UI"/>
                <w:b/>
                <w:bCs/>
                <w:color w:val="333333"/>
                <w:sz w:val="24"/>
                <w:szCs w:val="24"/>
                <w:lang w:eastAsia="nl-NL"/>
              </w:rPr>
              <w:t xml:space="preserve"> topic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BB2394" w14:textId="77777777" w:rsidR="007A0B6B" w:rsidRPr="007A0B6B" w:rsidRDefault="007A0B6B" w:rsidP="00C83503">
            <w:pPr>
              <w:spacing w:line="276" w:lineRule="auto"/>
              <w:rPr>
                <w:rFonts w:ascii="Segoe UI" w:eastAsia="Times New Roman" w:hAnsi="Segoe UI" w:cs="Segoe UI"/>
                <w:b/>
                <w:bCs/>
                <w:color w:val="333333"/>
                <w:sz w:val="24"/>
                <w:szCs w:val="24"/>
                <w:lang w:eastAsia="nl-NL"/>
              </w:rPr>
            </w:pPr>
            <w:r w:rsidRPr="007A0B6B">
              <w:rPr>
                <w:rFonts w:ascii="Segoe UI" w:eastAsia="Times New Roman" w:hAnsi="Segoe UI" w:cs="Segoe UI"/>
                <w:b/>
                <w:bCs/>
                <w:color w:val="333333"/>
                <w:sz w:val="24"/>
                <w:szCs w:val="24"/>
                <w:lang w:eastAsia="nl-NL"/>
              </w:rPr>
              <w:t>Ite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50B89D" w14:textId="77777777" w:rsidR="007A0B6B" w:rsidRPr="007A0B6B" w:rsidRDefault="007A0B6B" w:rsidP="00C83503">
            <w:pPr>
              <w:spacing w:line="276" w:lineRule="auto"/>
              <w:rPr>
                <w:rFonts w:ascii="Segoe UI" w:eastAsia="Times New Roman" w:hAnsi="Segoe UI" w:cs="Segoe UI"/>
                <w:b/>
                <w:bCs/>
                <w:color w:val="333333"/>
                <w:sz w:val="24"/>
                <w:szCs w:val="24"/>
                <w:lang w:eastAsia="nl-NL"/>
              </w:rPr>
            </w:pPr>
            <w:proofErr w:type="spellStart"/>
            <w:r w:rsidRPr="007A0B6B">
              <w:rPr>
                <w:rFonts w:ascii="Segoe UI" w:eastAsia="Times New Roman" w:hAnsi="Segoe UI" w:cs="Segoe UI"/>
                <w:b/>
                <w:bCs/>
                <w:color w:val="333333"/>
                <w:sz w:val="24"/>
                <w:szCs w:val="24"/>
                <w:lang w:eastAsia="nl-NL"/>
              </w:rPr>
              <w:t>Reported</w:t>
            </w:r>
            <w:proofErr w:type="spellEnd"/>
            <w:r w:rsidRPr="007A0B6B">
              <w:rPr>
                <w:rFonts w:ascii="Segoe UI" w:eastAsia="Times New Roman" w:hAnsi="Segoe UI" w:cs="Segoe UI"/>
                <w:b/>
                <w:bCs/>
                <w:color w:val="333333"/>
                <w:sz w:val="24"/>
                <w:szCs w:val="24"/>
                <w:lang w:eastAsia="nl-NL"/>
              </w:rPr>
              <w:t xml:space="preserve"> on page No</w:t>
            </w:r>
          </w:p>
        </w:tc>
      </w:tr>
      <w:tr w:rsidR="005924F9" w:rsidRPr="00C83503" w14:paraId="6D015B04" w14:textId="77777777" w:rsidTr="007A5575">
        <w:trPr>
          <w:trHeight w:val="929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968C53" w14:textId="77777777" w:rsidR="007A0B6B" w:rsidRPr="007A0B6B" w:rsidRDefault="007A0B6B" w:rsidP="00C83503">
            <w:pPr>
              <w:spacing w:line="276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nl-NL"/>
              </w:rPr>
            </w:pPr>
            <w:r w:rsidRPr="007A0B6B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nl-NL"/>
              </w:rPr>
              <w:t xml:space="preserve">1: </w:t>
            </w:r>
            <w:proofErr w:type="spellStart"/>
            <w:r w:rsidRPr="007A0B6B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nl-NL"/>
              </w:rPr>
              <w:t>Aim</w:t>
            </w:r>
            <w:proofErr w:type="spellEnd"/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91FC68" w14:textId="77777777" w:rsidR="007A0B6B" w:rsidRPr="00C83503" w:rsidRDefault="007A0B6B" w:rsidP="00C83503">
            <w:pPr>
              <w:spacing w:line="276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val="en-US" w:eastAsia="nl-NL"/>
              </w:rPr>
            </w:pPr>
            <w:r w:rsidRPr="007A0B6B">
              <w:rPr>
                <w:rFonts w:ascii="Segoe UI" w:eastAsia="Times New Roman" w:hAnsi="Segoe UI" w:cs="Segoe UI"/>
                <w:color w:val="333333"/>
                <w:sz w:val="24"/>
                <w:szCs w:val="24"/>
                <w:lang w:val="en-US" w:eastAsia="nl-NL"/>
              </w:rPr>
              <w:t>Report the aim of PPI in the study</w:t>
            </w:r>
          </w:p>
          <w:p w14:paraId="027B55FD" w14:textId="284462B4" w:rsidR="007A0B6B" w:rsidRPr="007A0B6B" w:rsidRDefault="005924F9" w:rsidP="00C83503">
            <w:pPr>
              <w:spacing w:line="276" w:lineRule="auto"/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</w:pPr>
            <w:r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>Using the</w:t>
            </w:r>
            <w:r w:rsidR="00AD1E40"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experience and knowledge </w:t>
            </w:r>
            <w:r w:rsidR="007C2FB4"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from care-users, professionals and management </w:t>
            </w:r>
            <w:r w:rsidR="00DA48B8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employees </w:t>
            </w:r>
            <w:r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to </w:t>
            </w:r>
            <w:r w:rsidR="00AD1E40"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>develop</w:t>
            </w:r>
            <w:r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</w:t>
            </w:r>
            <w:r w:rsidR="00AD1E40"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>implementation strategies</w:t>
            </w:r>
            <w:r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for a Patient-Reported Experience Measure in the disability sector.</w:t>
            </w:r>
            <w:r w:rsidR="00AD1E40"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9E892D" w14:textId="77777777" w:rsidR="007A0B6B" w:rsidRPr="007A0B6B" w:rsidRDefault="007A0B6B" w:rsidP="00C83503">
            <w:pPr>
              <w:spacing w:line="276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val="en-US" w:eastAsia="nl-NL"/>
              </w:rPr>
            </w:pPr>
            <w:r w:rsidRPr="007A0B6B">
              <w:rPr>
                <w:rFonts w:ascii="Segoe UI" w:eastAsia="Times New Roman" w:hAnsi="Segoe UI" w:cs="Segoe UI"/>
                <w:color w:val="333333"/>
                <w:sz w:val="24"/>
                <w:szCs w:val="24"/>
                <w:lang w:val="en-US" w:eastAsia="nl-NL"/>
              </w:rPr>
              <w:t> </w:t>
            </w:r>
            <w:r w:rsidR="007C2FB4" w:rsidRPr="00C83503">
              <w:rPr>
                <w:rFonts w:ascii="Segoe UI" w:eastAsia="Times New Roman" w:hAnsi="Segoe UI" w:cs="Segoe UI"/>
                <w:color w:val="333333"/>
                <w:sz w:val="24"/>
                <w:szCs w:val="24"/>
                <w:lang w:val="en-US" w:eastAsia="nl-NL"/>
              </w:rPr>
              <w:t>P.</w:t>
            </w:r>
            <w:r w:rsidR="00C83503">
              <w:rPr>
                <w:rFonts w:ascii="Segoe UI" w:eastAsia="Times New Roman" w:hAnsi="Segoe UI" w:cs="Segoe UI"/>
                <w:color w:val="333333"/>
                <w:sz w:val="24"/>
                <w:szCs w:val="24"/>
                <w:lang w:val="en-US" w:eastAsia="nl-NL"/>
              </w:rPr>
              <w:t xml:space="preserve"> 8-</w:t>
            </w:r>
            <w:r w:rsidR="007C2FB4" w:rsidRPr="00C83503">
              <w:rPr>
                <w:rFonts w:ascii="Segoe UI" w:eastAsia="Times New Roman" w:hAnsi="Segoe UI" w:cs="Segoe UI"/>
                <w:color w:val="333333"/>
                <w:sz w:val="24"/>
                <w:szCs w:val="24"/>
                <w:lang w:val="en-US" w:eastAsia="nl-NL"/>
              </w:rPr>
              <w:t>9</w:t>
            </w:r>
          </w:p>
        </w:tc>
      </w:tr>
      <w:tr w:rsidR="00E362D5" w:rsidRPr="008B68DF" w14:paraId="77E77999" w14:textId="77777777" w:rsidTr="007A0B6B">
        <w:trPr>
          <w:trHeight w:val="518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0D86DC" w14:textId="77777777" w:rsidR="007A0B6B" w:rsidRPr="007A0B6B" w:rsidRDefault="007A0B6B" w:rsidP="00C83503">
            <w:pPr>
              <w:spacing w:line="276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val="en-US" w:eastAsia="nl-NL"/>
              </w:rPr>
            </w:pPr>
            <w:r w:rsidRPr="007A0B6B">
              <w:rPr>
                <w:rFonts w:ascii="Segoe UI" w:eastAsia="Times New Roman" w:hAnsi="Segoe UI" w:cs="Segoe UI"/>
                <w:color w:val="333333"/>
                <w:sz w:val="24"/>
                <w:szCs w:val="24"/>
                <w:lang w:val="en-US" w:eastAsia="nl-NL"/>
              </w:rPr>
              <w:t>2: Metho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FBA107" w14:textId="77777777" w:rsidR="007A0B6B" w:rsidRPr="00C83503" w:rsidRDefault="007A0B6B" w:rsidP="00C83503">
            <w:pPr>
              <w:spacing w:line="276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val="en-US" w:eastAsia="nl-NL"/>
              </w:rPr>
            </w:pPr>
            <w:r w:rsidRPr="007A0B6B">
              <w:rPr>
                <w:rFonts w:ascii="Segoe UI" w:eastAsia="Times New Roman" w:hAnsi="Segoe UI" w:cs="Segoe UI"/>
                <w:color w:val="333333"/>
                <w:sz w:val="24"/>
                <w:szCs w:val="24"/>
                <w:lang w:val="en-US" w:eastAsia="nl-NL"/>
              </w:rPr>
              <w:t>Provide a clear description of the methods used for PPI in the study</w:t>
            </w:r>
          </w:p>
          <w:p w14:paraId="755D7417" w14:textId="77777777" w:rsidR="005E402A" w:rsidRPr="00C83503" w:rsidRDefault="009E771D" w:rsidP="009E771D">
            <w:pPr>
              <w:spacing w:line="276" w:lineRule="auto"/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</w:pPr>
            <w:r w:rsidRPr="0061102D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PPI </w:t>
            </w:r>
            <w:proofErr w:type="gramStart"/>
            <w:r w:rsidRPr="0061102D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>was facilitated</w:t>
            </w:r>
            <w:proofErr w:type="gramEnd"/>
            <w:r w:rsidRPr="0061102D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by means of co-creation sessions in development group meetings and in the project group. </w:t>
            </w:r>
            <w:r w:rsidR="005924F9" w:rsidRPr="00427B57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In development group</w:t>
            </w:r>
            <w:r w:rsidRPr="00427B57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meetings,</w:t>
            </w:r>
            <w:r w:rsidR="005924F9" w:rsidRPr="00427B57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</w:t>
            </w:r>
            <w:r w:rsidR="005E402A" w:rsidRPr="00427B57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care-users, professionals and </w:t>
            </w:r>
            <w:r w:rsidR="005924F9" w:rsidRPr="00427B57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facility managers </w:t>
            </w:r>
            <w:r w:rsidRPr="00427B57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>tested and evaluated draft</w:t>
            </w:r>
            <w:r w:rsidR="001F3B77" w:rsidRPr="00427B57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implementation strategies</w:t>
            </w:r>
            <w:r w:rsidRPr="00427B57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>,</w:t>
            </w:r>
            <w:r w:rsidR="005924F9" w:rsidRPr="00427B57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</w:t>
            </w:r>
          </w:p>
          <w:p w14:paraId="1D3B7B70" w14:textId="77777777" w:rsidR="007C2FB4" w:rsidRPr="007A0B6B" w:rsidRDefault="005924F9" w:rsidP="008B68DF">
            <w:pPr>
              <w:spacing w:line="276" w:lineRule="auto"/>
              <w:rPr>
                <w:rFonts w:ascii="Segoe UI" w:hAnsi="Segoe UI" w:cs="Segoe UI"/>
                <w:sz w:val="24"/>
                <w:szCs w:val="24"/>
                <w:lang w:val="en-US"/>
              </w:rPr>
            </w:pPr>
            <w:r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>T</w:t>
            </w:r>
            <w:r w:rsidR="007C2FB4"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>he project group</w:t>
            </w:r>
            <w:r w:rsidR="0061102D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aimed </w:t>
            </w:r>
            <w:r w:rsidR="008B68DF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>to improve the integrate</w:t>
            </w:r>
            <w:r w:rsidR="00427B57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>d</w:t>
            </w:r>
            <w:r w:rsidR="008B68DF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use of the </w:t>
            </w:r>
            <w:r w:rsidR="008B68DF"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>Patient-Reported Experience Measure</w:t>
            </w:r>
            <w:r w:rsidR="0061102D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and</w:t>
            </w:r>
            <w:r w:rsidR="009E771D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included</w:t>
            </w:r>
            <w:r w:rsidR="008B68DF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researchers, </w:t>
            </w:r>
            <w:r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>a care user</w:t>
            </w:r>
            <w:r w:rsidR="009E771D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representative</w:t>
            </w:r>
            <w:r w:rsidR="007C2FB4"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>,</w:t>
            </w:r>
            <w:r w:rsidR="009E771D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professionals</w:t>
            </w:r>
            <w:r w:rsidR="008B68DF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>, and</w:t>
            </w:r>
            <w:r w:rsidR="0061102D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</w:t>
            </w:r>
            <w:r w:rsidR="009E771D"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>manage</w:t>
            </w:r>
            <w:r w:rsidR="00DA48B8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>ment employees</w:t>
            </w:r>
            <w:r w:rsidR="008B68DF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from the care organization for which the implementation strategies were developed. Based on the input from the co-creative sessions within the development groups, they reflected on the implementation strategies,</w:t>
            </w:r>
            <w:r w:rsidR="007C2FB4"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decided which revisions took place</w:t>
            </w:r>
            <w:r w:rsidR="008B68DF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for the final implementation plan</w:t>
            </w:r>
            <w:r w:rsidR="007C2FB4"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>.</w:t>
            </w:r>
            <w:r w:rsidR="008B68DF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The project group</w:t>
            </w:r>
            <w:r w:rsidR="00DA48B8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members</w:t>
            </w:r>
            <w:r w:rsidR="008B68DF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met each other during group sessions, but also contacted each other by mail or phone about minor details of the implementation strategies.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FB2C84" w14:textId="77777777" w:rsidR="007A0B6B" w:rsidRPr="007A0B6B" w:rsidRDefault="00284E51" w:rsidP="00C83503">
            <w:pPr>
              <w:spacing w:line="276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val="en-US" w:eastAsia="nl-NL"/>
              </w:rPr>
            </w:pPr>
            <w:r w:rsidRPr="00C83503">
              <w:rPr>
                <w:rFonts w:ascii="Segoe UI" w:eastAsia="Times New Roman" w:hAnsi="Segoe UI" w:cs="Segoe UI"/>
                <w:color w:val="333333"/>
                <w:sz w:val="24"/>
                <w:szCs w:val="24"/>
                <w:lang w:val="en-US" w:eastAsia="nl-NL"/>
              </w:rPr>
              <w:t>P. 9</w:t>
            </w:r>
          </w:p>
        </w:tc>
      </w:tr>
      <w:tr w:rsidR="005924F9" w:rsidRPr="00C83503" w14:paraId="2A3B2EFF" w14:textId="77777777" w:rsidTr="007A0B6B">
        <w:trPr>
          <w:trHeight w:val="53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30E4E3" w14:textId="77777777" w:rsidR="007A0B6B" w:rsidRPr="007A0B6B" w:rsidRDefault="007A0B6B" w:rsidP="00C83503">
            <w:pPr>
              <w:spacing w:line="276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val="en-US" w:eastAsia="nl-NL"/>
              </w:rPr>
            </w:pPr>
            <w:r w:rsidRPr="007A0B6B">
              <w:rPr>
                <w:rFonts w:ascii="Segoe UI" w:eastAsia="Times New Roman" w:hAnsi="Segoe UI" w:cs="Segoe UI"/>
                <w:color w:val="333333"/>
                <w:sz w:val="24"/>
                <w:szCs w:val="24"/>
                <w:lang w:val="en-US" w:eastAsia="nl-NL"/>
              </w:rPr>
              <w:t>3: Study resul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C98726" w14:textId="77777777" w:rsidR="007A0B6B" w:rsidRPr="00C83503" w:rsidRDefault="007A0B6B" w:rsidP="00C83503">
            <w:pPr>
              <w:spacing w:line="276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val="en-US" w:eastAsia="nl-NL"/>
              </w:rPr>
            </w:pPr>
            <w:r w:rsidRPr="007A0B6B">
              <w:rPr>
                <w:rFonts w:ascii="Segoe UI" w:eastAsia="Times New Roman" w:hAnsi="Segoe UI" w:cs="Segoe UI"/>
                <w:color w:val="333333"/>
                <w:sz w:val="24"/>
                <w:szCs w:val="24"/>
                <w:lang w:val="en-US" w:eastAsia="nl-NL"/>
              </w:rPr>
              <w:t>Outcomes—Report the results of PPI in the study, including both positive and negative outcomes</w:t>
            </w:r>
          </w:p>
          <w:p w14:paraId="7A52767F" w14:textId="276F9E75" w:rsidR="00E83857" w:rsidRDefault="00284E51" w:rsidP="00C83503">
            <w:pPr>
              <w:spacing w:line="276" w:lineRule="auto"/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</w:pPr>
            <w:r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>Care-users were able to provide valuable</w:t>
            </w:r>
            <w:r w:rsidR="00E95BEF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and crucial</w:t>
            </w:r>
            <w:r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input </w:t>
            </w:r>
            <w:r w:rsidR="007A5575"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on </w:t>
            </w:r>
            <w:proofErr w:type="gramStart"/>
            <w:r w:rsidR="007A5575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>lay</w:t>
            </w:r>
            <w:r w:rsidR="00DA48B8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>-out</w:t>
            </w:r>
            <w:proofErr w:type="gramEnd"/>
            <w:r w:rsidR="001702C7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and understandability</w:t>
            </w:r>
            <w:r w:rsidR="00DA48B8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of implementation strategies,</w:t>
            </w:r>
            <w:r w:rsidR="001702C7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for example</w:t>
            </w:r>
            <w:r w:rsidR="00DA48B8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font style and size in</w:t>
            </w:r>
            <w:r w:rsidR="00E83857"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infographics. </w:t>
            </w:r>
          </w:p>
          <w:p w14:paraId="4898E118" w14:textId="5EFC1830" w:rsidR="00E83857" w:rsidRPr="00C83503" w:rsidRDefault="00E362D5" w:rsidP="001702C7">
            <w:pPr>
              <w:spacing w:line="276" w:lineRule="auto"/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</w:pPr>
            <w:r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We found some </w:t>
            </w:r>
            <w:r w:rsidR="00E95BEF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organization </w:t>
            </w:r>
            <w:r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conditions </w:t>
            </w:r>
            <w:r w:rsidR="007A5575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were important </w:t>
            </w:r>
            <w:r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to make sure that the </w:t>
            </w:r>
            <w:r w:rsidR="007A5575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(communication vulnerable) care users </w:t>
            </w:r>
            <w:r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were able to participate. </w:t>
            </w:r>
            <w:r w:rsid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>The</w:t>
            </w:r>
            <w:r w:rsidR="00D078D6"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sessions </w:t>
            </w:r>
            <w:r w:rsid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>had to</w:t>
            </w:r>
            <w:r w:rsidR="00D078D6"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be flexible</w:t>
            </w:r>
            <w:r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with regard to the specific </w:t>
            </w:r>
            <w:r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lastRenderedPageBreak/>
              <w:t>time during a day, and the duration of the meeting</w:t>
            </w:r>
            <w:r w:rsidR="001702C7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(&lt;1 hour)</w:t>
            </w:r>
            <w:r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, as they become tired soon. </w:t>
            </w:r>
            <w:r w:rsidR="00E95BEF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Information needs to </w:t>
            </w:r>
            <w:proofErr w:type="gramStart"/>
            <w:r w:rsidR="00E95BEF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>be presented</w:t>
            </w:r>
            <w:proofErr w:type="gramEnd"/>
            <w:r w:rsidR="00E95BEF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in a simple and attractive way, for example r</w:t>
            </w:r>
            <w:r w:rsidR="00E83857"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>eports with visuals</w:t>
            </w:r>
            <w:r w:rsidR="00E95BEF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and</w:t>
            </w:r>
            <w:r w:rsidR="00E83857"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short sentences (10 words max) with one message.</w:t>
            </w:r>
            <w:r w:rsidR="007A5575"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</w:t>
            </w:r>
          </w:p>
          <w:p w14:paraId="2C003268" w14:textId="0838D9D5" w:rsidR="00B452BC" w:rsidRPr="007A0B6B" w:rsidRDefault="00B452BC" w:rsidP="00E95BEF">
            <w:pPr>
              <w:spacing w:line="276" w:lineRule="auto"/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</w:pPr>
            <w:r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>The contribution of the care professional</w:t>
            </w:r>
            <w:r w:rsidR="007A5575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>s</w:t>
            </w:r>
            <w:r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had impact on how to use strategies, and on terminology used in strategy instructions and visuals. </w:t>
            </w:r>
            <w:r w:rsidR="00E95BEF"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>Manage</w:t>
            </w:r>
            <w:r w:rsidR="00E95BEF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>ment employees</w:t>
            </w:r>
            <w:r w:rsidR="00E95BEF"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</w:t>
            </w:r>
            <w:r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shared lessons learned from previous improvement failures and represented the needs on the policy level. Researchers used their analytical skills and facilitated the group process. 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9A8DB6" w14:textId="77777777" w:rsidR="007A0B6B" w:rsidRPr="007A0B6B" w:rsidRDefault="007A0B6B" w:rsidP="00C83503">
            <w:pPr>
              <w:spacing w:line="276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val="en-US" w:eastAsia="nl-NL"/>
              </w:rPr>
            </w:pPr>
            <w:r w:rsidRPr="007A0B6B">
              <w:rPr>
                <w:rFonts w:ascii="Segoe UI" w:eastAsia="Times New Roman" w:hAnsi="Segoe UI" w:cs="Segoe UI"/>
                <w:color w:val="333333"/>
                <w:sz w:val="24"/>
                <w:szCs w:val="24"/>
                <w:lang w:val="en-US" w:eastAsia="nl-NL"/>
              </w:rPr>
              <w:lastRenderedPageBreak/>
              <w:t> </w:t>
            </w:r>
            <w:r w:rsidR="00C83503">
              <w:rPr>
                <w:rFonts w:ascii="Segoe UI" w:eastAsia="Times New Roman" w:hAnsi="Segoe UI" w:cs="Segoe UI"/>
                <w:color w:val="333333"/>
                <w:sz w:val="24"/>
                <w:szCs w:val="24"/>
                <w:lang w:val="en-US" w:eastAsia="nl-NL"/>
              </w:rPr>
              <w:t>P.14-17</w:t>
            </w:r>
          </w:p>
        </w:tc>
      </w:tr>
      <w:tr w:rsidR="005924F9" w:rsidRPr="00C83503" w14:paraId="39CA71AD" w14:textId="77777777" w:rsidTr="007A0B6B">
        <w:trPr>
          <w:trHeight w:val="518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86C919" w14:textId="77777777" w:rsidR="007A0B6B" w:rsidRPr="007A0B6B" w:rsidRDefault="007A0B6B" w:rsidP="00C83503">
            <w:pPr>
              <w:spacing w:line="276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val="en-US" w:eastAsia="nl-NL"/>
              </w:rPr>
            </w:pPr>
            <w:r w:rsidRPr="007A0B6B">
              <w:rPr>
                <w:rFonts w:ascii="Segoe UI" w:eastAsia="Times New Roman" w:hAnsi="Segoe UI" w:cs="Segoe UI"/>
                <w:color w:val="333333"/>
                <w:sz w:val="24"/>
                <w:szCs w:val="24"/>
                <w:lang w:val="en-US" w:eastAsia="nl-NL"/>
              </w:rPr>
              <w:t>4: Discussion and conclusion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DDA377" w14:textId="77777777" w:rsidR="007A0B6B" w:rsidRPr="00427B57" w:rsidRDefault="007A0B6B" w:rsidP="00C83503">
            <w:pPr>
              <w:spacing w:line="276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val="en-US" w:eastAsia="nl-NL"/>
              </w:rPr>
            </w:pPr>
            <w:r w:rsidRPr="007A0B6B">
              <w:rPr>
                <w:rFonts w:ascii="Segoe UI" w:eastAsia="Times New Roman" w:hAnsi="Segoe UI" w:cs="Segoe UI"/>
                <w:color w:val="333333"/>
                <w:sz w:val="24"/>
                <w:szCs w:val="24"/>
                <w:lang w:val="en-US" w:eastAsia="nl-NL"/>
              </w:rPr>
              <w:t xml:space="preserve">Outcomes—Comment on the extent to which PPI influenced the study overall. Describe positive </w:t>
            </w:r>
            <w:r w:rsidRPr="00427B57">
              <w:rPr>
                <w:rFonts w:ascii="Segoe UI" w:eastAsia="Times New Roman" w:hAnsi="Segoe UI" w:cs="Segoe UI"/>
                <w:color w:val="333333"/>
                <w:sz w:val="24"/>
                <w:szCs w:val="24"/>
                <w:lang w:val="en-US" w:eastAsia="nl-NL"/>
              </w:rPr>
              <w:t>and negative effects</w:t>
            </w:r>
          </w:p>
          <w:p w14:paraId="1DD4EED7" w14:textId="0809858B" w:rsidR="00D900C3" w:rsidRPr="00C83503" w:rsidRDefault="00E83857" w:rsidP="00C83503">
            <w:pPr>
              <w:spacing w:line="276" w:lineRule="auto"/>
              <w:jc w:val="both"/>
              <w:rPr>
                <w:rFonts w:ascii="Segoe UI" w:hAnsi="Segoe UI" w:cs="Segoe UI"/>
                <w:i/>
                <w:sz w:val="24"/>
                <w:szCs w:val="24"/>
                <w:lang w:val="en-GB"/>
              </w:rPr>
            </w:pPr>
            <w:r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>Positive</w:t>
            </w:r>
            <w:r w:rsidR="00B452BC"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>: PPI highly influenced the study outcomes</w:t>
            </w:r>
            <w:r w:rsidR="00E95BEF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>,</w:t>
            </w:r>
            <w:r w:rsidR="00B452BC"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</w:t>
            </w:r>
            <w:r w:rsidR="00D078D6"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which was according to the aim of the study. </w:t>
            </w:r>
            <w:r w:rsidR="00B452BC"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 xml:space="preserve"> </w:t>
            </w:r>
            <w:r w:rsidR="00D900C3" w:rsidRPr="00C83503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>The early engagement of</w:t>
            </w:r>
            <w:r w:rsidR="00E95BEF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 care users, professionals and management employees in</w:t>
            </w:r>
            <w:r w:rsidR="00D900C3" w:rsidRPr="00C83503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 the project group provided in-depth information on the engaged disability care organisation</w:t>
            </w:r>
            <w:r w:rsidR="00E95BEF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>. It</w:t>
            </w:r>
            <w:r w:rsid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 </w:t>
            </w:r>
            <w:r w:rsidR="00D900C3" w:rsidRPr="00C83503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>also enabled the project groups’ impact on decision making from the start</w:t>
            </w:r>
            <w:r w:rsidR="00E95BEF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 of the study</w:t>
            </w:r>
            <w:r w:rsidR="00D900C3" w:rsidRPr="00C83503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. </w:t>
            </w:r>
          </w:p>
          <w:p w14:paraId="0CDB6315" w14:textId="77777777" w:rsidR="00E83857" w:rsidRPr="007A0B6B" w:rsidRDefault="00D900C3" w:rsidP="00427B57">
            <w:pPr>
              <w:spacing w:line="276" w:lineRule="auto"/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GB" w:eastAsia="nl-NL"/>
              </w:rPr>
            </w:pPr>
            <w:r w:rsidRPr="00C83503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>Negative</w:t>
            </w:r>
            <w:proofErr w:type="gramStart"/>
            <w:r w:rsidRPr="00C83503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>;</w:t>
            </w:r>
            <w:proofErr w:type="gramEnd"/>
            <w:r w:rsidRPr="00C83503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 </w:t>
            </w:r>
            <w:r w:rsidR="00E95BEF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>Due to our strong focus on</w:t>
            </w:r>
            <w:r w:rsidRPr="00C83503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 </w:t>
            </w:r>
            <w:r w:rsidR="00A46831" w:rsidRPr="00C83503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>PPI</w:t>
            </w:r>
            <w:r w:rsidR="00E95BEF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>,</w:t>
            </w:r>
            <w:r w:rsidRPr="00C83503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 we invested a lot of time in designing strategies that </w:t>
            </w:r>
            <w:r w:rsidR="00E95BEF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would </w:t>
            </w:r>
            <w:r w:rsidRPr="00C83503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>fit with all stakeholder types in order to deliver a</w:t>
            </w:r>
            <w:r w:rsidR="00E95BEF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>n implementation</w:t>
            </w:r>
            <w:r w:rsidRPr="00C83503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 plan </w:t>
            </w:r>
            <w:r w:rsidR="00E95BEF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for an </w:t>
            </w:r>
            <w:r w:rsidRPr="00C83503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>integrated PREM use.</w:t>
            </w:r>
            <w:r w:rsidR="00427B57" w:rsidRPr="007A0B6B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GB" w:eastAsia="nl-NL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74E037" w14:textId="77777777" w:rsidR="007A0B6B" w:rsidRPr="007A0B6B" w:rsidRDefault="007A0B6B" w:rsidP="00C83503">
            <w:pPr>
              <w:spacing w:line="276" w:lineRule="auto"/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</w:pPr>
            <w:r w:rsidRPr="007A0B6B">
              <w:rPr>
                <w:rFonts w:ascii="Segoe UI" w:eastAsia="Times New Roman" w:hAnsi="Segoe UI" w:cs="Segoe UI"/>
                <w:color w:val="333333"/>
                <w:sz w:val="24"/>
                <w:szCs w:val="24"/>
                <w:lang w:val="en-US" w:eastAsia="nl-NL"/>
              </w:rPr>
              <w:t> </w:t>
            </w:r>
            <w:r w:rsid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>P. 24</w:t>
            </w:r>
          </w:p>
        </w:tc>
      </w:tr>
      <w:tr w:rsidR="005924F9" w:rsidRPr="00C83503" w14:paraId="12806BF1" w14:textId="77777777" w:rsidTr="007A0B6B">
        <w:trPr>
          <w:trHeight w:val="1056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77CF91" w14:textId="77777777" w:rsidR="007A0B6B" w:rsidRPr="007A0B6B" w:rsidRDefault="007A0B6B" w:rsidP="00C83503">
            <w:pPr>
              <w:spacing w:line="276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val="en-US" w:eastAsia="nl-NL"/>
              </w:rPr>
            </w:pPr>
            <w:r w:rsidRPr="007A0B6B">
              <w:rPr>
                <w:rFonts w:ascii="Segoe UI" w:eastAsia="Times New Roman" w:hAnsi="Segoe UI" w:cs="Segoe UI"/>
                <w:color w:val="333333"/>
                <w:sz w:val="24"/>
                <w:szCs w:val="24"/>
                <w:lang w:val="en-US" w:eastAsia="nl-NL"/>
              </w:rPr>
              <w:t>5: Reflections/critical perspectiv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62BFB9" w14:textId="77777777" w:rsidR="007A0B6B" w:rsidRPr="00C83503" w:rsidRDefault="007A0B6B" w:rsidP="00C83503">
            <w:pPr>
              <w:spacing w:line="276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val="en-US" w:eastAsia="nl-NL"/>
              </w:rPr>
            </w:pPr>
            <w:r w:rsidRPr="007A0B6B">
              <w:rPr>
                <w:rFonts w:ascii="Segoe UI" w:eastAsia="Times New Roman" w:hAnsi="Segoe UI" w:cs="Segoe UI"/>
                <w:color w:val="333333"/>
                <w:sz w:val="24"/>
                <w:szCs w:val="24"/>
                <w:lang w:val="en-US" w:eastAsia="nl-NL"/>
              </w:rPr>
              <w:t>Comment critically on the study, reflecting on the things that went well and those that did not, so others can learn from this experience</w:t>
            </w:r>
          </w:p>
          <w:p w14:paraId="3061F213" w14:textId="0017D106" w:rsidR="00A46831" w:rsidRPr="007A5575" w:rsidRDefault="00E84A79" w:rsidP="00C83503">
            <w:pPr>
              <w:spacing w:line="276" w:lineRule="auto"/>
              <w:rPr>
                <w:rFonts w:ascii="Segoe UI" w:hAnsi="Segoe UI" w:cs="Segoe UI"/>
                <w:i/>
                <w:sz w:val="24"/>
                <w:szCs w:val="24"/>
                <w:lang w:val="en-GB"/>
              </w:rPr>
            </w:pPr>
            <w:r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>Our</w:t>
            </w:r>
            <w:r w:rsidR="00A46831"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 intense and constructive collaboration with the </w:t>
            </w:r>
            <w:r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>care users</w:t>
            </w:r>
            <w:r w:rsid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 </w:t>
            </w:r>
            <w:r w:rsidR="00A46831"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enabled the design of a tailored PREM strategy process. Future </w:t>
            </w:r>
            <w:r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>research could</w:t>
            </w:r>
            <w:r w:rsid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 </w:t>
            </w:r>
            <w:r w:rsidR="00A46831"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investigate if less intense contact is possible </w:t>
            </w:r>
            <w:r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>for reaching the</w:t>
            </w:r>
            <w:r w:rsidR="00A46831"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 same </w:t>
            </w:r>
            <w:r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>outcomes in terms of care user engagement.</w:t>
            </w:r>
          </w:p>
          <w:p w14:paraId="3890A2E3" w14:textId="3FBD88A6" w:rsidR="00D078D6" w:rsidRPr="007A5575" w:rsidRDefault="00D078D6" w:rsidP="00C83503">
            <w:pPr>
              <w:spacing w:line="276" w:lineRule="auto"/>
              <w:rPr>
                <w:rFonts w:ascii="Segoe UI" w:hAnsi="Segoe UI" w:cs="Segoe UI"/>
                <w:i/>
                <w:sz w:val="24"/>
                <w:szCs w:val="24"/>
                <w:lang w:val="en-GB"/>
              </w:rPr>
            </w:pPr>
            <w:r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lastRenderedPageBreak/>
              <w:t>Moreover</w:t>
            </w:r>
            <w:r w:rsidR="00E84A79"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>,</w:t>
            </w:r>
            <w:r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 researchers had a </w:t>
            </w:r>
            <w:r w:rsidR="00E84A79"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main </w:t>
            </w:r>
            <w:r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>role</w:t>
            </w:r>
            <w:r w:rsidR="00E84A79"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 by means of organizing </w:t>
            </w:r>
            <w:r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analysis </w:t>
            </w:r>
            <w:r w:rsidR="00E84A79"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>and making all reports</w:t>
            </w:r>
            <w:r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. </w:t>
            </w:r>
            <w:r w:rsidR="00FF7F12"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>Thi</w:t>
            </w:r>
            <w:r w:rsidR="00E84A79"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>s</w:t>
            </w:r>
            <w:r w:rsidR="007A5575"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 potentially le</w:t>
            </w:r>
            <w:r w:rsidR="00FF7F12"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d </w:t>
            </w:r>
            <w:r w:rsidR="007A5575"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to </w:t>
            </w:r>
            <w:r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researcher bias. </w:t>
            </w:r>
            <w:r w:rsidR="007A5575"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>Lastly</w:t>
            </w:r>
            <w:r w:rsidR="00E84A79"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>,</w:t>
            </w:r>
            <w:r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 </w:t>
            </w:r>
            <w:r w:rsidR="00E84A79"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it is challenging to guarantee a </w:t>
            </w:r>
            <w:r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full representation of </w:t>
            </w:r>
            <w:r w:rsidR="00E84A79"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>all care users,</w:t>
            </w:r>
            <w:r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 since many people in the disability sector </w:t>
            </w:r>
            <w:r w:rsidR="00E84A79"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>do not have the ability to</w:t>
            </w:r>
            <w:r w:rsidR="007A5575"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 communicate in a verbal way</w:t>
            </w:r>
            <w:r w:rsidR="00E84A79"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>.</w:t>
            </w:r>
            <w:r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 </w:t>
            </w:r>
          </w:p>
          <w:p w14:paraId="1FC5AC18" w14:textId="77777777" w:rsidR="00E83857" w:rsidRPr="007A0B6B" w:rsidRDefault="00D078D6" w:rsidP="00E84A79">
            <w:pPr>
              <w:spacing w:line="276" w:lineRule="auto"/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GB" w:eastAsia="nl-NL"/>
              </w:rPr>
            </w:pPr>
            <w:r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However, we would definitely recommend future </w:t>
            </w:r>
            <w:r w:rsidR="000A219A"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>investigators</w:t>
            </w:r>
            <w:r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 to engage</w:t>
            </w:r>
            <w:r w:rsidR="00C83503"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 with care-users, as the</w:t>
            </w:r>
            <w:r w:rsidR="00E84A79"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ir contribution is indispensable with regard to the </w:t>
            </w:r>
            <w:r w:rsidR="00C83503"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>look and feel</w:t>
            </w:r>
            <w:r w:rsidR="00E84A79"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>,</w:t>
            </w:r>
            <w:r w:rsidR="00C83503"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 understandability and relevance</w:t>
            </w:r>
            <w:r w:rsidR="00E84A79"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 of implementation strategies</w:t>
            </w:r>
            <w:r w:rsidR="00C83503" w:rsidRPr="007A5575">
              <w:rPr>
                <w:rFonts w:ascii="Segoe UI" w:hAnsi="Segoe UI" w:cs="Segoe UI"/>
                <w:i/>
                <w:sz w:val="24"/>
                <w:szCs w:val="24"/>
                <w:lang w:val="en-GB"/>
              </w:rPr>
              <w:t xml:space="preserve">. 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67CF16" w14:textId="77777777" w:rsidR="007A0B6B" w:rsidRPr="007A0B6B" w:rsidRDefault="007A0B6B" w:rsidP="00C83503">
            <w:pPr>
              <w:spacing w:line="276" w:lineRule="auto"/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</w:pPr>
            <w:r w:rsidRPr="007A0B6B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lastRenderedPageBreak/>
              <w:t> </w:t>
            </w:r>
            <w:r w:rsidR="005B6BDB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>P</w:t>
            </w:r>
            <w:r w:rsidR="00C83503" w:rsidRPr="00C83503">
              <w:rPr>
                <w:rFonts w:ascii="Segoe UI" w:eastAsia="Times New Roman" w:hAnsi="Segoe UI" w:cs="Segoe UI"/>
                <w:i/>
                <w:color w:val="333333"/>
                <w:sz w:val="24"/>
                <w:szCs w:val="24"/>
                <w:lang w:val="en-US" w:eastAsia="nl-NL"/>
              </w:rPr>
              <w:t>. 24-25</w:t>
            </w:r>
          </w:p>
        </w:tc>
      </w:tr>
    </w:tbl>
    <w:p w14:paraId="63B9B438" w14:textId="03DBFB52" w:rsidR="008E5D1E" w:rsidRPr="00C83503" w:rsidRDefault="008530D2" w:rsidP="00C83503">
      <w:pPr>
        <w:spacing w:line="276" w:lineRule="auto"/>
        <w:rPr>
          <w:rFonts w:ascii="Segoe UI" w:hAnsi="Segoe UI" w:cs="Segoe UI"/>
          <w:lang w:val="en-US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Supplementary Materials 2: </w:t>
      </w:r>
      <w:r w:rsidRPr="00F537A9">
        <w:rPr>
          <w:rFonts w:ascii="Times New Roman" w:hAnsi="Times New Roman"/>
          <w:sz w:val="24"/>
          <w:szCs w:val="24"/>
          <w:lang w:val="en-GB"/>
        </w:rPr>
        <w:t xml:space="preserve">A reporting checklist following the Guidance for Reporting Involvement of Patients and Public (GRIPP2) </w:t>
      </w:r>
      <w:r>
        <w:rPr>
          <w:rFonts w:ascii="Times New Roman" w:hAnsi="Times New Roman"/>
          <w:sz w:val="24"/>
          <w:szCs w:val="24"/>
          <w:lang w:val="en-GB"/>
        </w:rPr>
        <w:t>Short</w:t>
      </w:r>
      <w:r w:rsidRPr="00F537A9">
        <w:rPr>
          <w:rFonts w:ascii="Times New Roman" w:hAnsi="Times New Roman"/>
          <w:sz w:val="24"/>
          <w:szCs w:val="24"/>
          <w:lang w:val="en-GB"/>
        </w:rPr>
        <w:t xml:space="preserve"> Form </w:t>
      </w:r>
      <w:bookmarkStart w:id="0" w:name="_GoBack"/>
      <w:bookmarkEnd w:id="0"/>
      <w:r>
        <w:rPr>
          <w:rFonts w:ascii="Times New Roman" w:hAnsi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/>
          <w:sz w:val="24"/>
          <w:szCs w:val="24"/>
          <w:lang w:val="en-GB"/>
        </w:rPr>
        <w:instrText xml:space="preserve"> ADDIN EN.CITE &lt;EndNote&gt;&lt;Cite&gt;&lt;Author&gt;Staniszewska&lt;/Author&gt;&lt;Year&gt;2017&lt;/Year&gt;&lt;RecNum&gt;966&lt;/RecNum&gt;&lt;DisplayText&gt;(31)&lt;/DisplayText&gt;&lt;record&gt;&lt;rec-number&gt;966&lt;/rec-number&gt;&lt;foreign-keys&gt;&lt;key app="EN" db-id="rxv5tdf5p5eteteavwapxa2txp0edsssx2xs" timestamp="1579522235"&gt;966&lt;/key&gt;&lt;/foreign-keys&gt;&lt;ref-type name="Journal Article"&gt;17&lt;/ref-type&gt;&lt;contributors&gt;&lt;authors&gt;&lt;author&gt;Staniszewska, S&lt;/author&gt;&lt;author&gt;Brett, J&lt;/author&gt;&lt;author&gt;Simera, I&lt;/author&gt;&lt;author&gt;Seers, K&lt;/author&gt;&lt;author&gt;Mockford, C&lt;/author&gt;&lt;author&gt;Goodlad, S&lt;/author&gt;&lt;author&gt;Altman, D G&lt;/author&gt;&lt;author&gt;Moher, D&lt;/author&gt;&lt;author&gt;Barber, R&lt;/author&gt;&lt;author&gt;Denegri, S&lt;/author&gt;&lt;author&gt;Entwistle, A&lt;/author&gt;&lt;author&gt;Littlejohns, P&lt;/author&gt;&lt;author&gt;Morris, C&lt;/author&gt;&lt;author&gt;Suleman, R&lt;/author&gt;&lt;author&gt;Thomas, V&lt;/author&gt;&lt;author&gt;Tysall, C&lt;/author&gt;&lt;/authors&gt;&lt;/contributors&gt;&lt;titles&gt;&lt;title&gt;GRIPP2 reporting checklists: tools to improve reporting of patient and public involvement in research&lt;/title&gt;&lt;secondary-title&gt;BMJ&lt;/secondary-title&gt;&lt;/titles&gt;&lt;periodical&gt;&lt;full-title&gt;BMJ&lt;/full-title&gt;&lt;/periodical&gt;&lt;pages&gt;j3453&lt;/pages&gt;&lt;volume&gt;358&lt;/volume&gt;&lt;dates&gt;&lt;year&gt;2017&lt;/year&gt;&lt;/dates&gt;&lt;urls&gt;&lt;related-urls&gt;&lt;url&gt;https://www.bmj.com/content/bmj/358/bmj.j3453.full.pdf&lt;/url&gt;&lt;/related-urls&gt;&lt;/urls&gt;&lt;electronic-resource-num&gt;10.1136/bmj.j3453&lt;/electronic-resource-num&gt;&lt;/record&gt;&lt;/Cite&gt;&lt;/EndNote&gt;</w:instrText>
      </w:r>
      <w:r>
        <w:rPr>
          <w:rFonts w:ascii="Times New Roman" w:hAnsi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GB"/>
        </w:rPr>
        <w:t>(31)</w:t>
      </w:r>
      <w:r>
        <w:rPr>
          <w:rFonts w:ascii="Times New Roman" w:hAnsi="Times New Roman"/>
          <w:sz w:val="24"/>
          <w:szCs w:val="24"/>
          <w:lang w:val="en-GB"/>
        </w:rPr>
        <w:fldChar w:fldCharType="end"/>
      </w:r>
    </w:p>
    <w:sectPr w:rsidR="008E5D1E" w:rsidRPr="00C83503" w:rsidSect="007A0B6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B6B"/>
    <w:rsid w:val="000A219A"/>
    <w:rsid w:val="001702C7"/>
    <w:rsid w:val="001F3B77"/>
    <w:rsid w:val="00284E51"/>
    <w:rsid w:val="00376117"/>
    <w:rsid w:val="00427B57"/>
    <w:rsid w:val="005924F9"/>
    <w:rsid w:val="005B6BDB"/>
    <w:rsid w:val="005E402A"/>
    <w:rsid w:val="0061102D"/>
    <w:rsid w:val="007A0B6B"/>
    <w:rsid w:val="007A5575"/>
    <w:rsid w:val="007C2FB4"/>
    <w:rsid w:val="008530D2"/>
    <w:rsid w:val="008B68DF"/>
    <w:rsid w:val="008E5D1E"/>
    <w:rsid w:val="009E771D"/>
    <w:rsid w:val="00A46831"/>
    <w:rsid w:val="00AD1E40"/>
    <w:rsid w:val="00B452BC"/>
    <w:rsid w:val="00C83503"/>
    <w:rsid w:val="00D078D6"/>
    <w:rsid w:val="00D900C3"/>
    <w:rsid w:val="00DA48B8"/>
    <w:rsid w:val="00DA4BFF"/>
    <w:rsid w:val="00E362D5"/>
    <w:rsid w:val="00E83857"/>
    <w:rsid w:val="00E84A79"/>
    <w:rsid w:val="00E95BEF"/>
    <w:rsid w:val="00FF7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872DB2"/>
  <w15:chartTrackingRefBased/>
  <w15:docId w15:val="{A031E46D-34F0-4114-BFC6-EAB9C7D19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771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71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02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02C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02C7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2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2C7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22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86</TotalTime>
  <Pages>3</Pages>
  <Words>845</Words>
  <Characters>464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5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ijen, Marjolein van (HAG)</dc:creator>
  <cp:keywords/>
  <dc:description/>
  <cp:lastModifiedBy>Rooijen, Marjolein van (HAG)</cp:lastModifiedBy>
  <cp:revision>4</cp:revision>
  <dcterms:created xsi:type="dcterms:W3CDTF">2020-11-06T06:39:00Z</dcterms:created>
  <dcterms:modified xsi:type="dcterms:W3CDTF">2020-11-09T09:45:00Z</dcterms:modified>
</cp:coreProperties>
</file>